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Knowledge of tuberculo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nowledge of tuberculosis consists of the following 17 questions. The scoring rules for each question are marked at the end of the question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Have you heard about T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? (Choose option 2 and </w:t>
      </w:r>
      <w:bookmarkStart w:id="0" w:name="OLE_LINK11"/>
      <w:r>
        <w:rPr>
          <w:rFonts w:cs="Times New Roman" w:ascii="Times New Roman" w:hAnsi="Times New Roman"/>
          <w:sz w:val="24"/>
          <w:szCs w:val="24"/>
          <w:lang w:val="en-US" w:eastAsia="zh-CN"/>
        </w:rPr>
        <w:t>score one point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s TB communicable disease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2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3=I have no idea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hat organs of human body can be affected by T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?</w:t>
      </w:r>
      <w:bookmarkStart w:id="1" w:name="OLE_LINK2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zh-CN"/>
        </w:rPr>
        <w:t>(Please check all that are mentioned.) (Choose option 1/2/3/4/5 to score one point respectively. One point if option 6 is reasonable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2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=Bones  2=Kidney  3=Uterus   4=Abdomen   5=Lungs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3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>6=Others, Specify_____    7=I have no Idea</w:t>
      </w:r>
      <w:bookmarkEnd w:id="3"/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ow can a person infected with TB transmit it to another person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2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4" w:name="OLE_LINK3"/>
      <w:bookmarkEnd w:id="4"/>
      <w:r>
        <w:rPr>
          <w:rFonts w:cs="Times New Roman" w:ascii="Times New Roman" w:hAnsi="Times New Roman"/>
          <w:sz w:val="24"/>
          <w:szCs w:val="24"/>
          <w:lang w:val="en-US" w:eastAsia="zh-CN"/>
        </w:rPr>
        <w:t>1=Through touching items in public places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=Through the air when the infected Person coughs or sneezes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=Through eating from the same plate       4=Through handshakes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5=I have no Idea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5" w:name="OLE_LINK3"/>
      <w:bookmarkEnd w:id="5"/>
      <w:r>
        <w:rPr>
          <w:rFonts w:cs="Times New Roman" w:ascii="Times New Roman" w:hAnsi="Times New Roman"/>
          <w:sz w:val="24"/>
          <w:szCs w:val="24"/>
          <w:lang w:val="en-US" w:eastAsia="zh-CN"/>
        </w:rPr>
        <w:t>Which of the following are signs or symptoms of TB affecting the lungs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Please check all that are mentioned.) (Choose option 1/2/3/4/5/6/7/8 to score one point respectively. One point if option 9 is reasonable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=Fever             2=Hemoptysis/Coughing up blood       3=Night sweats  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Loss of appetite     5=Chest pain     6=Loss of weight   7=General weakness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8=Cough</w:t>
      </w:r>
      <w:r>
        <w:rPr>
          <w:rFonts w:cs="宋体" w:ascii="宋体" w:hAnsi="宋体"/>
          <w:sz w:val="24"/>
          <w:szCs w:val="24"/>
          <w:lang w:val="en-US" w:eastAsia="zh-CN"/>
        </w:rPr>
        <w:t>≥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weeks     9=Others, Specify_____          10=I have no Idea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ow can one prevent infection with TB? (Please check all that are mentioned.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Start w:id="6" w:name="OLE_LINK12"/>
      <w:r>
        <w:rPr>
          <w:rFonts w:cs="Times New Roman" w:ascii="Times New Roman" w:hAnsi="Times New Roman"/>
          <w:sz w:val="24"/>
          <w:szCs w:val="24"/>
          <w:lang w:val="en-US" w:eastAsia="zh-CN"/>
        </w:rPr>
        <w:t>(Choose option 1/2/3/6/8/9/10 to score one point respectively. One point if option 11 is reasonable.)</w:t>
      </w:r>
      <w:bookmarkEnd w:id="6"/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=Covering mouth and nose when coughing or sneezing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2=Avoid sharing dishes  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shing hands after touching items in publ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lac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losing windows at hom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5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losing windows during public transpor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bus, taxi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6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rough good nutri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7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y pray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8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y vaccin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9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y isolating TB pati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10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void shaking han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1=Others, Specify_____          </w:t>
      </w:r>
      <w:bookmarkStart w:id="7" w:name="OLE_LINK4"/>
      <w:r>
        <w:rPr>
          <w:rFonts w:cs="Times New Roman" w:ascii="Times New Roman" w:hAnsi="Times New Roman"/>
          <w:sz w:val="24"/>
          <w:szCs w:val="24"/>
          <w:lang w:val="en-US" w:eastAsia="zh-CN"/>
        </w:rPr>
        <w:t>12=I have no Idea</w:t>
      </w:r>
      <w:bookmarkEnd w:id="7"/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an TB be cured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2/3/4 to score one point respectively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8" w:name="OLE_LINK5"/>
      <w:bookmarkEnd w:id="8"/>
      <w:r>
        <w:rPr>
          <w:rFonts w:cs="Times New Roman" w:ascii="Times New Roman" w:hAnsi="Times New Roman"/>
          <w:sz w:val="24"/>
          <w:szCs w:val="24"/>
          <w:lang w:val="en-US" w:eastAsia="zh-CN"/>
        </w:rPr>
        <w:t>1=No    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, completel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3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, Partiall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5=I have no Idea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9" w:name="OLE_LINK5"/>
      <w:bookmarkEnd w:id="9"/>
      <w:r>
        <w:rPr>
          <w:rFonts w:cs="Times New Roman" w:ascii="Times New Roman" w:hAnsi="Times New Roman"/>
          <w:sz w:val="24"/>
          <w:szCs w:val="24"/>
          <w:lang w:val="en-US" w:eastAsia="zh-CN"/>
        </w:rPr>
        <w:t>What is the best treatment for someone with TB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4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Herbal Remedies        2=Homemade Remedies        3=</w:t>
      </w:r>
      <w:r>
        <w:rPr>
          <w:sz w:val="23"/>
          <w:szCs w:val="24"/>
        </w:rPr>
        <w:t>Pray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pecific drugs given at health facilities/Modern medic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5=I have no Idea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w long is the TB treatment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______months (If you d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 know, fill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”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) (Fill in 6 months or more to score one point )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hich of the following are risks if a person with TB does not take treatment? (Please check all that are mention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/2/3/5 to score one point respectively. One point if option 6 is reasonable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10" w:name="OLE_LINK6"/>
      <w:bookmarkEnd w:id="10"/>
      <w:r>
        <w:rPr>
          <w:rFonts w:cs="Times New Roman" w:ascii="Times New Roman" w:hAnsi="Times New Roman"/>
          <w:sz w:val="24"/>
          <w:szCs w:val="24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fects other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osses weigh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3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evelops sever health problem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 effe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5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ea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6=Others, Specify_____     7=I have no Idea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11" w:name="OLE_LINK6"/>
      <w:bookmarkEnd w:id="11"/>
      <w:r>
        <w:rPr>
          <w:rFonts w:cs="Times New Roman" w:ascii="Times New Roman" w:hAnsi="Times New Roman"/>
          <w:sz w:val="24"/>
          <w:szCs w:val="24"/>
          <w:lang w:val="en-US" w:eastAsia="zh-CN"/>
        </w:rPr>
        <w:t>Which of the following are risks if a person with TB does not finish a full course of treatment? (Please check all that are mentioned.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/2/3/5 to score one point respectively. One point if option 6 is reasonable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rug resist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lap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3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ability to cure infe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 effe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5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ea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6=Others, Specify_____     </w:t>
      </w:r>
      <w:bookmarkStart w:id="12" w:name="OLE_LINK7"/>
      <w:r>
        <w:rPr>
          <w:rFonts w:cs="Times New Roman" w:ascii="Times New Roman" w:hAnsi="Times New Roman"/>
          <w:sz w:val="24"/>
          <w:szCs w:val="24"/>
          <w:lang w:val="en-US" w:eastAsia="zh-CN"/>
        </w:rPr>
        <w:t>7=I have no Idea</w:t>
      </w:r>
      <w:bookmarkEnd w:id="12"/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o you know if you have a continuous cough and expectoration for more than 3 weeks (or blood in your sputum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houl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ou suspect tuberculosis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Yes   2=No   3=I have no Idea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Where is the general establishment of professional institutions for tuberculosis prevention and treatment in China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The disease prevention and control center (epidemic prevention station) of the county and above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=Pulmonary department of general hospitals at and above the county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=</w:t>
      </w:r>
      <w:bookmarkStart w:id="13" w:name="OLE_LINK8"/>
      <w:r>
        <w:rPr>
          <w:rFonts w:cs="Times New Roman" w:ascii="Times New Roman" w:hAnsi="Times New Roman"/>
          <w:sz w:val="24"/>
          <w:szCs w:val="24"/>
          <w:lang w:val="en-US" w:eastAsia="zh-CN"/>
        </w:rPr>
        <w:t>I have no Idea</w:t>
      </w:r>
      <w:bookmarkEnd w:id="13"/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o you know that the country implements a reduction or exemption policy for the treatment of tuberculosis patients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14" w:name="OLE_LINK9"/>
      <w:bookmarkEnd w:id="14"/>
      <w:r>
        <w:rPr>
          <w:rFonts w:cs="Times New Roman" w:ascii="Times New Roman" w:hAnsi="Times New Roman"/>
          <w:sz w:val="24"/>
          <w:szCs w:val="24"/>
          <w:lang w:val="en-US" w:eastAsia="zh-CN"/>
        </w:rPr>
        <w:t>1=Yes   2=No   3=I have no Idea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15" w:name="OLE_LINK9"/>
      <w:bookmarkEnd w:id="15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Where do you think tuberculosis patients can be checked and treated for free? (Choose option 3 and score one point.) 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=Local township (street) health centers (infirmary)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neral hospital at county level and abo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3=Local disease control center (epidemic prevention station)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I have no Idea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o you think that as long as you adhere to regular treatment, most patients can be cured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1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=Yes   2=No   3=</w:t>
      </w:r>
      <w:bookmarkStart w:id="16" w:name="OLE_LINK10"/>
      <w:r>
        <w:rPr>
          <w:rFonts w:cs="Times New Roman" w:ascii="Times New Roman" w:hAnsi="Times New Roman"/>
          <w:sz w:val="24"/>
          <w:szCs w:val="24"/>
          <w:lang w:val="en-US" w:eastAsia="zh-CN"/>
        </w:rPr>
        <w:t>I have no Idea</w:t>
      </w:r>
      <w:bookmarkEnd w:id="16"/>
    </w:p>
    <w:p>
      <w:pPr>
        <w:pStyle w:val="Normal"/>
        <w:numPr>
          <w:ilvl w:val="0"/>
          <w:numId w:val="1"/>
        </w:numPr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o you know what kind of tuberculosis patients are contagious, which means they can infect other people?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hoose option 2 and score one point.)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=Patients with cough and sputum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2=Patients whose sputum can be detected with Mycobacterium tuberculosis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3=All tuberculosis patients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 have no Idea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first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Paragraph">
    <w:name w:val="Table Paragraph"/>
    <w:basedOn w:val="Normal"/>
    <w:qFormat/>
    <w:pPr>
      <w:spacing w:lineRule="exact" w:line="265"/>
      <w:ind w:left="108" w:hanging="0"/>
    </w:pPr>
    <w:rPr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2-12-26T11:4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977FB7CDDE486BAC14A873578FEA2C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